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F5B" w:rsidRPr="00F54072" w:rsidRDefault="00043F5B">
      <w:pPr>
        <w:rPr>
          <w:rFonts w:ascii="Arial" w:hAnsi="Arial" w:cs="Arial"/>
          <w:b/>
          <w:lang w:val="en-US"/>
        </w:rPr>
      </w:pPr>
      <w:r w:rsidRPr="00F54072">
        <w:rPr>
          <w:rFonts w:ascii="Arial" w:hAnsi="Arial" w:cs="Arial"/>
          <w:b/>
          <w:lang w:val="en-US"/>
        </w:rPr>
        <w:t>S1 Table</w:t>
      </w:r>
      <w:r w:rsidR="001443ED">
        <w:rPr>
          <w:rFonts w:ascii="Arial" w:hAnsi="Arial" w:cs="Arial"/>
          <w:b/>
          <w:lang w:val="en-US"/>
        </w:rPr>
        <w:t>.</w:t>
      </w:r>
      <w:r w:rsidRPr="00F54072">
        <w:rPr>
          <w:rFonts w:ascii="Arial" w:hAnsi="Arial" w:cs="Arial"/>
          <w:b/>
          <w:lang w:val="en-US"/>
        </w:rPr>
        <w:t xml:space="preserve"> Treatment of STEMI, 2012- 2016</w:t>
      </w:r>
      <w:r w:rsidR="001443ED">
        <w:rPr>
          <w:rFonts w:ascii="Arial" w:hAnsi="Arial" w:cs="Arial"/>
          <w:b/>
          <w:lang w:val="en-US"/>
        </w:rPr>
        <w:t>.</w:t>
      </w:r>
    </w:p>
    <w:tbl>
      <w:tblPr>
        <w:tblW w:w="8590" w:type="dxa"/>
        <w:tblLook w:val="04A0"/>
      </w:tblPr>
      <w:tblGrid>
        <w:gridCol w:w="2920"/>
        <w:gridCol w:w="1720"/>
        <w:gridCol w:w="1720"/>
        <w:gridCol w:w="1100"/>
        <w:gridCol w:w="350"/>
        <w:gridCol w:w="780"/>
      </w:tblGrid>
      <w:tr w:rsidR="00043F5B" w:rsidRPr="00043F5B" w:rsidTr="00043F5B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hi-square*</w:t>
            </w:r>
          </w:p>
        </w:tc>
        <w:tc>
          <w:tcPr>
            <w:tcW w:w="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f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imary PCI 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39 (14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8 (12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.5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ibrinolysis 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830 (69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22 (64.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 revascularization † ‡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12 (15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11 (23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otal 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0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21 (10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ibrinolysis sub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 Type of fibrinolytic drug used 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 Streptoki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40 (75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02 (75.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734</w:t>
            </w: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 Other fibrinolytic dru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02 (24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6 (24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043F5B" w:rsidRPr="00043F5B" w:rsidTr="00043F5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Door-to-needle time, ꝣ mi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0 (25.0, 9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.0 (30.0, 12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 ǁ</w:t>
            </w:r>
          </w:p>
        </w:tc>
      </w:tr>
      <w:tr w:rsidR="00043F5B" w:rsidRPr="00043F5B" w:rsidTr="00043F5B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oor-to-balloon time, ꝣ m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8.0 (49.0, 129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5.0 (56.0, 16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F5B" w:rsidRPr="00043F5B" w:rsidRDefault="00043F5B" w:rsidP="00043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F5B" w:rsidRPr="00043F5B" w:rsidRDefault="00043F5B" w:rsidP="00043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43F5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3 ǁ</w:t>
            </w:r>
          </w:p>
        </w:tc>
      </w:tr>
    </w:tbl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Values are n (%) or median (IQR).</w:t>
      </w:r>
    </w:p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df, degrees of freedom; IQR, interquartile range; other abbreviations as in Tables 1 and 3.</w:t>
      </w:r>
    </w:p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*Pearson chi-square.</w:t>
      </w:r>
    </w:p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†All categorical variables are expressed as n (%).</w:t>
      </w:r>
    </w:p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‡ Reason for no revascularization includes refusal, missed fibrinolysis, and contraindication.</w:t>
      </w:r>
    </w:p>
    <w:p w:rsidR="00043F5B" w:rsidRPr="00F54072" w:rsidRDefault="00043F5B" w:rsidP="00F54072">
      <w:pPr>
        <w:spacing w:after="0"/>
        <w:rPr>
          <w:rFonts w:ascii="Arial" w:hAnsi="Arial" w:cs="Arial"/>
          <w:sz w:val="16"/>
          <w:szCs w:val="16"/>
        </w:rPr>
      </w:pPr>
      <w:r w:rsidRPr="00F54072">
        <w:rPr>
          <w:rFonts w:ascii="Arial" w:hAnsi="Arial" w:cs="Arial"/>
          <w:sz w:val="16"/>
          <w:szCs w:val="16"/>
        </w:rPr>
        <w:t>ꝣMedian (IQR).</w:t>
      </w:r>
      <w:r w:rsidRPr="00F54072">
        <w:rPr>
          <w:rFonts w:ascii="Arial" w:hAnsi="Arial" w:cs="Arial"/>
          <w:sz w:val="16"/>
          <w:szCs w:val="16"/>
        </w:rPr>
        <w:tab/>
      </w:r>
    </w:p>
    <w:p w:rsidR="00F54072" w:rsidRPr="00F54072" w:rsidRDefault="00043F5B" w:rsidP="00F54072">
      <w:pPr>
        <w:spacing w:after="0"/>
        <w:rPr>
          <w:sz w:val="20"/>
          <w:szCs w:val="20"/>
        </w:rPr>
      </w:pPr>
      <w:r w:rsidRPr="00F54072">
        <w:rPr>
          <w:rFonts w:ascii="Arial" w:hAnsi="Arial" w:cs="Arial"/>
          <w:sz w:val="16"/>
          <w:szCs w:val="16"/>
        </w:rPr>
        <w:t>ǁ Mann-Whitney U test</w:t>
      </w:r>
      <w:r w:rsidRPr="00F54072">
        <w:rPr>
          <w:sz w:val="20"/>
          <w:szCs w:val="20"/>
        </w:rPr>
        <w:tab/>
      </w:r>
    </w:p>
    <w:p w:rsidR="00F54072" w:rsidRDefault="00F54072" w:rsidP="00F54072">
      <w:pPr>
        <w:spacing w:after="0"/>
      </w:pPr>
    </w:p>
    <w:p w:rsidR="00043F5B" w:rsidRDefault="00043F5B" w:rsidP="00F54072">
      <w:pPr>
        <w:spacing w:after="0"/>
      </w:pPr>
    </w:p>
    <w:p w:rsidR="00F54072" w:rsidRDefault="00F54072">
      <w:pPr>
        <w:rPr>
          <w:rFonts w:ascii="Arial" w:hAnsi="Arial" w:cs="Arial"/>
          <w:b/>
          <w:lang w:val="en-US"/>
        </w:rPr>
      </w:pPr>
    </w:p>
    <w:sectPr w:rsidR="00F54072" w:rsidSect="00FB36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43F5B"/>
    <w:rsid w:val="00014CEB"/>
    <w:rsid w:val="00043F5B"/>
    <w:rsid w:val="001443ED"/>
    <w:rsid w:val="003B6682"/>
    <w:rsid w:val="003E64DF"/>
    <w:rsid w:val="00637E08"/>
    <w:rsid w:val="00714834"/>
    <w:rsid w:val="00922D7A"/>
    <w:rsid w:val="00AE7BF6"/>
    <w:rsid w:val="00BB6651"/>
    <w:rsid w:val="00BF6E54"/>
    <w:rsid w:val="00C421BB"/>
    <w:rsid w:val="00DB2F6F"/>
    <w:rsid w:val="00F23584"/>
    <w:rsid w:val="00F54072"/>
    <w:rsid w:val="00F82A09"/>
    <w:rsid w:val="00FB3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C53B5-ED5A-4C52-B7C4-675F02EF4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Kien Ting</dc:creator>
  <cp:lastModifiedBy>DR LEE C Y</cp:lastModifiedBy>
  <cp:revision>2</cp:revision>
  <dcterms:created xsi:type="dcterms:W3CDTF">2021-01-04T06:40:00Z</dcterms:created>
  <dcterms:modified xsi:type="dcterms:W3CDTF">2021-01-04T06:40:00Z</dcterms:modified>
</cp:coreProperties>
</file>